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Complete Gene Lists of Expression Profil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This </w:t>
      </w:r>
      <w:r>
        <w:rPr/>
        <w:t>file</w:t>
      </w:r>
      <w:r>
        <w:rPr/>
        <w:t xml:space="preserve"> presents the complete expression profiles derived from </w:t>
      </w:r>
      <w:r>
        <w:rPr/>
        <w:t xml:space="preserve">different </w:t>
      </w:r>
      <w:r>
        <w:rPr/>
        <w:t xml:space="preserve">breast cancer microarray datasets. In each table, </w:t>
      </w:r>
      <w:r>
        <w:rPr/>
        <w:t>‘</w:t>
      </w:r>
      <w:r>
        <w:rPr/>
        <w:t>ID</w:t>
      </w:r>
      <w:r>
        <w:rPr/>
        <w:t>’</w:t>
      </w:r>
      <w:r>
        <w:rPr/>
        <w:t xml:space="preserve"> is the Unigene accession of a gene while </w:t>
      </w:r>
      <w:r>
        <w:rPr/>
        <w:t>‘</w:t>
      </w:r>
      <w:r>
        <w:rPr/>
        <w:t>Name</w:t>
      </w:r>
      <w:r>
        <w:rPr/>
        <w:t>’</w:t>
      </w:r>
      <w:r>
        <w:rPr/>
        <w:t xml:space="preserve"> is its symbol. </w:t>
      </w:r>
      <w:r>
        <w:rPr/>
        <w:t>‘</w:t>
      </w:r>
      <w:r>
        <w:rPr/>
        <w:t>Count</w:t>
      </w:r>
      <w:r>
        <w:rPr/>
        <w:t>’</w:t>
      </w:r>
      <w:r>
        <w:rPr/>
        <w:t xml:space="preserve"> represents how many times a gene was ranked within top-100 by re-samplings, and </w:t>
      </w:r>
      <w:r>
        <w:rPr/>
        <w:t>‘</w:t>
      </w:r>
      <w:r>
        <w:rPr/>
        <w:t>Weight</w:t>
      </w:r>
      <w:r>
        <w:rPr/>
        <w:t>’</w:t>
      </w:r>
      <w:r>
        <w:rPr/>
        <w:t xml:space="preserve"> is the Z statistic of a gene obtained from Wilcoxon Rank Sum Test (RST) applied on the data of all patients in corresponding dataset. </w:t>
      </w:r>
      <w:bookmarkStart w:id="0" w:name="OLE_LINK1"/>
      <w:r>
        <w:rPr/>
        <w:t xml:space="preserve">Table 1-3 separately give the 60-gene list derived from two independent breast cancer datasets and their combination. These lists </w:t>
      </w:r>
      <w:r>
        <w:rPr/>
        <w:t>represent</w:t>
      </w:r>
      <w:r>
        <w:rPr/>
        <w:t xml:space="preserve"> gene expression profiles corresponding to 3-year recurrence outcome of breast cancer and the list in Table 3 is recommended by this study. The counts are based on 10,000 re-samplings. </w:t>
      </w:r>
    </w:p>
    <w:p>
      <w:pPr>
        <w:pStyle w:val="Normal"/>
        <w:rPr/>
      </w:pPr>
      <w:r>
        <w:rPr/>
      </w:r>
      <w:bookmarkEnd w:id="0"/>
      <w:r>
        <w:br w:type="page"/>
      </w:r>
    </w:p>
    <w:p>
      <w:pPr>
        <w:pStyle w:val="Normal"/>
        <w:rPr/>
      </w:pPr>
      <w:r>
        <w:rPr/>
      </w:r>
    </w:p>
    <w:p>
      <w:pPr>
        <w:pStyle w:val="Caption"/>
        <w:keepNext w:val="true"/>
        <w:jc w:val="center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 The </w:t>
      </w:r>
      <w:r>
        <w:rPr/>
        <w:t xml:space="preserve">Reporter List </w:t>
      </w:r>
      <w:r>
        <w:rPr/>
        <w:t>Derived from</w:t>
      </w:r>
      <w:r>
        <w:rPr/>
        <w:t xml:space="preserve"> Rosetta Breast Dataset</w:t>
      </w:r>
    </w:p>
    <w:tbl>
      <w:tblPr>
        <w:tblW w:w="5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340"/>
        <w:gridCol w:w="1340"/>
        <w:gridCol w:w="1340"/>
      </w:tblGrid>
      <w:tr>
        <w:trPr>
          <w:trHeight w:val="23" w:hRule="atLeast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D</w:t>
            </w:r>
          </w:p>
        </w:tc>
        <w:tc>
          <w:tcPr>
            <w:tcW w:w="1340" w:type="dxa"/>
            <w:tcBorders>
              <w:top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1340" w:type="dxa"/>
            <w:tcBorders>
              <w:top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unt</w:t>
            </w:r>
          </w:p>
        </w:tc>
        <w:tc>
          <w:tcPr>
            <w:tcW w:w="1340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eight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2346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UBE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9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7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4500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GER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6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1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4876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QCD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3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5296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8508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4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09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9606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TK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6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1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2097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WHAG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4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05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958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BQLN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2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15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3351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R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3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7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2001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F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1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6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26878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IH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1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7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8411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KN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1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6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1452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RC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7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55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3920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009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1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200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TM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1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5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8016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AP4-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5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7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074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AM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4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68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2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5G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9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5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4750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RCE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7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502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NPN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9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35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8223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PDC1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3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25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7364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RT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6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39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2101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2106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5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9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6741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SMD1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4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6964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UB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4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509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8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9572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R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4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7935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FDP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3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1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5520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NF17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5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9119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X1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7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7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1847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IF4A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7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9261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T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5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7316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X4N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4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9231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FB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4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4769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P15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3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1296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G1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9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2842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9orf2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6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5375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C25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4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9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9051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21orf4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4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9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5096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TG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0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85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8473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LIP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5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0806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LC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7744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DH4A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7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5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1783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TD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6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7303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4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5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3395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X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3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9072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BB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1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1846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SMD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1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8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9114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M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5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6726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N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5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8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8856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DHHC1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4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8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0871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4A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4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7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6575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PR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4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7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8193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DS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3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8338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DX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7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3280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N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8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7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3618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IP1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4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7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0804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APH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0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7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1387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HSC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0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66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5335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OD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8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66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76154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RP8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11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Caption"/>
        <w:keepNext w:val="true"/>
        <w:jc w:val="center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 xml:space="preserve"> The Reporter List derived from Stanford Breast Dataset</w:t>
      </w:r>
    </w:p>
    <w:tbl>
      <w:tblPr>
        <w:tblW w:w="5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340"/>
        <w:gridCol w:w="1340"/>
        <w:gridCol w:w="1340"/>
      </w:tblGrid>
      <w:tr>
        <w:trPr>
          <w:trHeight w:val="23" w:hRule="atLeast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340" w:type="dxa"/>
            <w:tcBorders>
              <w:top w:val="single" w:sz="8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340" w:type="dxa"/>
            <w:tcBorders>
              <w:top w:val="single" w:sz="8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1340" w:type="dxa"/>
            <w:tcBorders>
              <w:top w:val="single" w:sz="8" w:space="0" w:color="000000"/>
              <w:bottom w:val="doub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ight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23836</w:t>
            </w:r>
          </w:p>
        </w:tc>
        <w:tc>
          <w:tcPr>
            <w:tcW w:w="134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TP1</w:t>
            </w:r>
          </w:p>
        </w:tc>
        <w:tc>
          <w:tcPr>
            <w:tcW w:w="134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66</w:t>
            </w:r>
          </w:p>
        </w:tc>
        <w:tc>
          <w:tcPr>
            <w:tcW w:w="1340" w:type="dxa"/>
            <w:tcBorders>
              <w:top w:val="doub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17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20812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9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3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9754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6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25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897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NA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2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09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21158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EF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2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8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8423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DC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5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0276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3A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1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1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9486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EAD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9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07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6046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PO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6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0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29257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DSS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0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9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6964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UB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4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7101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JD2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1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5074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L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0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5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64706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4A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3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7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6892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8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6735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XNRD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0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6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22460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DC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5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47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9948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RG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3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7869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PK1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1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26765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V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2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64703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DN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4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36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64705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L7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9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28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5979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RAP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6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0247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ACTR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2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2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2413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3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1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7861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H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3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19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41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FP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1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1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1504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39A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6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07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9732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LE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4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08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3073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4A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9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8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966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SMB1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1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05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64707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K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9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2687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PRT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9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8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8311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YZ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8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7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6977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F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6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9866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P6NL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5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7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6647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2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8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2002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3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5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6814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3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9209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16A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8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9172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OSC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0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9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1835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BE3C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1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7115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I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9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71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APD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8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6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5044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P29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7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3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8296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RH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7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5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7039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1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6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5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7971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BL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1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5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2930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PC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6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3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7615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RP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5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5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6018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M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5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8344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XCL1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3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8380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NGAP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2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1615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P3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2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79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6234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-RIP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1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79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4386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RPK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1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25071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NB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7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77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1098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IS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5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79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64462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4orf4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9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7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82385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PN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85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</w:r>
    </w:p>
    <w:p>
      <w:pPr>
        <w:pStyle w:val="Caption"/>
        <w:keepNext w:val="true"/>
        <w:jc w:val="center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r>
        <w:rPr/>
        <w:t xml:space="preserve"> The</w:t>
      </w:r>
      <w:r>
        <w:rPr/>
        <w:t xml:space="preserve"> Reporter List</w:t>
      </w:r>
      <w:r>
        <w:rPr/>
        <w:t xml:space="preserve"> Derived from the Combination of Two Breast Datasets</w:t>
      </w:r>
    </w:p>
    <w:tbl>
      <w:tblPr>
        <w:tblW w:w="5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340"/>
        <w:gridCol w:w="1340"/>
        <w:gridCol w:w="1340"/>
      </w:tblGrid>
      <w:tr>
        <w:trPr>
          <w:trHeight w:val="23" w:hRule="atLeast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340" w:type="dxa"/>
            <w:tcBorders>
              <w:top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340" w:type="dxa"/>
            <w:tcBorders>
              <w:top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1340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ight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9606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TK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6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9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2346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UBE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3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8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6964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UB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8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56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20812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4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3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509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5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2097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WHAG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2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9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3618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IP1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6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48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7316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X4N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7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4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897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NA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7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7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2413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5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3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1452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RC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9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6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8290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PL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6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4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7615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RP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2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76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26765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V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1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1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7861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H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0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29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0804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APH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9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5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8856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DHHC1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7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43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227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CN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5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41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FP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4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45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29257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DSS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3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36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8338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DX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3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36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7935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FDP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2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3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7101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JD2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5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5375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C25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9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47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958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BQLN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3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9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4500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GER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4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9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200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TM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6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9051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21orf4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7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69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8223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PDC1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6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9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5074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L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4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9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210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IAO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9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07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71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APD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3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6735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XNRD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2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21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7877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GK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9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1155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L4C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2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41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6575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PR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1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2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8193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DS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1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8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7437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KS1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6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07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9732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LE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5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3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8344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XCL1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5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7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3280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N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3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3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3532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L6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3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91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5335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OD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8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98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5096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TG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2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96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3351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R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8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3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63229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P20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6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26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9866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P6NL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2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6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9114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M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0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9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8483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GBL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2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8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9261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T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5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7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2439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OAP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5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6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3073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S4A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0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3691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FC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0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95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9572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R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5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96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8640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6orf17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5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99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0906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N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2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02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22639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RM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5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99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7364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RT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5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88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1379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7A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1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4</w:t>
            </w:r>
          </w:p>
        </w:tc>
      </w:tr>
      <w:tr>
        <w:trPr>
          <w:trHeight w:val="23" w:hRule="atLeast"/>
        </w:trPr>
        <w:tc>
          <w:tcPr>
            <w:tcW w:w="1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6977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F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6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864" w:right="864" w:gutter="0" w:header="0" w:top="1152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Cs/>
      <w:kern w:val="2"/>
      <w:sz w:val="4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8T04:34:00Z</dcterms:created>
  <dc:creator>Zhe Zhang</dc:creator>
  <dc:description/>
  <cp:keywords/>
  <dc:language>en-US</dc:language>
  <cp:lastModifiedBy>Zhe Zhang</cp:lastModifiedBy>
  <dcterms:modified xsi:type="dcterms:W3CDTF">2007-03-08T16:06:00Z</dcterms:modified>
  <cp:revision>11</cp:revision>
  <dc:subject/>
  <dc:title/>
</cp:coreProperties>
</file>